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443"/>
        <w:gridCol w:w="2248"/>
        <w:gridCol w:w="2187"/>
        <w:gridCol w:w="882"/>
        <w:gridCol w:w="1490"/>
      </w:tblGrid>
      <w:tr w:rsidR="003A6F46" w14:paraId="15E38113" w14:textId="77777777" w:rsidTr="00284F60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57090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0326FE" w14:textId="595F68E1" w:rsidR="003A6F46" w:rsidRDefault="003A6F46" w:rsidP="00284F6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ubcategory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FBAE13" w14:textId="093F14CA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General </w:t>
            </w:r>
            <w:r w:rsidR="00B0179A">
              <w:rPr>
                <w:rFonts w:ascii="Calibri" w:eastAsia="Calibri" w:hAnsi="Calibri" w:cs="Calibri"/>
                <w:b/>
                <w:sz w:val="16"/>
                <w:szCs w:val="16"/>
              </w:rPr>
              <w:t>Outcome Variab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51D389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tudies (n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2D174C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ercentage (%)</w:t>
            </w:r>
          </w:p>
        </w:tc>
      </w:tr>
      <w:tr w:rsidR="003A6F46" w14:paraId="115F2B4A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B6DC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linical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0184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Skill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04E9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compet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38E76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D00A9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02EFAF18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C6BD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19BD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3D88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reason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58116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619FB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5CF44E4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1CD76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80604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AC78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48ACA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D2293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</w:p>
        </w:tc>
      </w:tr>
      <w:tr w:rsidR="003A6F46" w14:paraId="7D9EB86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6BAA5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2E6C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C675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and non-technical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44E0B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92B7B7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  <w:bookmarkStart w:id="0" w:name="_GoBack"/>
            <w:bookmarkEnd w:id="0"/>
          </w:p>
        </w:tc>
      </w:tr>
      <w:tr w:rsidR="003A6F46" w14:paraId="04FEEE3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1527D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6A75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EA9F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pplication of learned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A6D9F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C5C54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85501C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481F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A314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231A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aware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770BD0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CFD0F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8DD207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31837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8D15B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7E5A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ecision-mak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10F87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D972A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0484B7B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358F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8A63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D657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ocument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99B9C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3774E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2150E0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7B84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621E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ED90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examination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9D4E4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8EA66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F642D6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87E4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A26D0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D4E3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experience shar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EEF930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A726B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DB3EECE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E29D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83F7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7F66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foc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48C81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FF2ED1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00E3F7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D175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D67CB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C47C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gnostic accurac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DABDCA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FCB12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7E603B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58E7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7947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88C3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ror identification and reduc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765FB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025C6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7270C3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9FED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34DA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6288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amination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D935F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7B4C32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0951E4F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C124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25795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CF91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ypothesis gener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DDA6B2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5100B5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6DAB3C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B88E8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06BA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E5EE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al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C769A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9EB6E1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D90C68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2F8B3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FBD5F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BD4E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actical application of knowledg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42F10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E3DAC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0B4A330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1DEB9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4982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</w:t>
            </w:r>
          </w:p>
        </w:tc>
        <w:tc>
          <w:tcPr>
            <w:tcW w:w="21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E4A9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assessment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059B2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DEF82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10%</w:t>
            </w:r>
          </w:p>
        </w:tc>
      </w:tr>
      <w:tr w:rsidR="003A6F46" w14:paraId="1549587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9392F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9F34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76098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all performa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58AF74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4FB116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%</w:t>
            </w:r>
          </w:p>
        </w:tc>
      </w:tr>
      <w:tr w:rsidR="003A6F46" w14:paraId="156D18AE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3549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605D9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F39A6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icienc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69FB5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9B122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495900D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588EF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70BB8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D7B75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nalytical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1310A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326EB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94FB9F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2923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30652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672B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 and compet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B0076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D9AFC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9F8138D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9D514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30A5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F1BD9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abil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035D51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1FB1E3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5591BC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12EA0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803C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A5B3D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ll proficienc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F15B7C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F5ABE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F7D03FF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8BFC7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mmunication Skil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60F9C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bal and Non-Verbal Communica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C43D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3F13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A925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.31%</w:t>
            </w:r>
          </w:p>
        </w:tc>
      </w:tr>
      <w:tr w:rsidR="003A6F46" w14:paraId="5B92C6DE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0F392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0A67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F3BD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behavio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840D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C2A6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%</w:t>
            </w:r>
          </w:p>
        </w:tc>
      </w:tr>
      <w:tr w:rsidR="003A6F46" w14:paraId="4C37ECD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4279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07A4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F606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and interpersonal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38B7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95754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118DF1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86885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2A4CD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209D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challeng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D0C9E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DCD46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25D0D9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33DF2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03EA6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43D1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unication strategi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8AD1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5305C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02364E0E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E4CD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6B3C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C248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verbal communication aware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10D5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A2125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706A5D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5D18B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8B30E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0E74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doctor communic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4D62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683D5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24F97D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14715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4DAAD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0D55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of communication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4A05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8765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D2726E0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8085C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8A3A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BAD7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 of communication skill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9851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4AB29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75D427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B373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51282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</w:t>
            </w:r>
          </w:p>
        </w:tc>
        <w:tc>
          <w:tcPr>
            <w:tcW w:w="2187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DE90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ness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0DC3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C6EA3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13A569BD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CB0A7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5C9AF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2EB7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interaction and car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05BB1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A943B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129A42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D6240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309BA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0F6B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wareness of clinical popula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6A80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8AF4A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B63A216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BC9E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CCA8C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3FE0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ath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E48E9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ECDA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1375EBD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4DDE7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5D399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79AC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care learn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9388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7A7F64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0FB791D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E50F5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894E1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5ED5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 counseling skil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F482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AEB08A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58C04D9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62108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2048A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0316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hared decision-makin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C4AE4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F0D3E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75FC7B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2E64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A004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 on Communication</w:t>
            </w:r>
          </w:p>
        </w:tc>
        <w:tc>
          <w:tcPr>
            <w:tcW w:w="2187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9514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CFCE1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1EBCC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50D6035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7E038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59835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191A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ve think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C973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120EF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6A44B9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AC4A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6D5F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A5CE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skills develop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A3E5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578B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8E51B3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57EC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C9F3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4A01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on communicati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DE15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B291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5790263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128F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ngagement and Learning Experi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CDFA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Engagemen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DAAD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satisfac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CEEBF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F4CFA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65%</w:t>
            </w:r>
          </w:p>
        </w:tc>
      </w:tr>
      <w:tr w:rsidR="003A6F46" w14:paraId="41413BD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5D7BA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CF6C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5077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ngage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C36C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BE1BE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2F37B4B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0A50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7F12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B6FD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engage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F2D27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94100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</w:p>
        </w:tc>
      </w:tr>
      <w:tr w:rsidR="003A6F46" w14:paraId="5197D44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D621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4A003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7770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ercep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F209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B205DE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17C3836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7EF0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9B8B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FD77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preferenc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C8BBC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998B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76CA38F9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4329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5016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48C2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nd satisfac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0F6E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FBD94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FEB0CD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F8A8A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6B2D2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F9E7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eferenc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DF8C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E4FDF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E1A87C8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813A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6EA6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C1BA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time commit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CECF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CAFA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7E38A0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7EAC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55EBE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86F3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er behavio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03AF8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324B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D121D10" w14:textId="77777777" w:rsidTr="00284F60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2B4F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6193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Environmen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21B9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asibil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923B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9BA4E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</w:p>
        </w:tc>
      </w:tr>
      <w:tr w:rsidR="003A6F46" w14:paraId="4994597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1E54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58F0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C452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6961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8691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592C52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3825D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037C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9314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henticity and realis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5268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449EF3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B36FCEF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A2C3E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196F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9176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ntellig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12F76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9D40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C0BC90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23D1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F29C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2592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rgonomic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9357A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95AC9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1456B13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2B915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2BBB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8863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ganizational chang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62D0C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0AE2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CAC190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D86B2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93CCD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Assessment</w:t>
            </w:r>
          </w:p>
        </w:tc>
        <w:tc>
          <w:tcPr>
            <w:tcW w:w="21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7841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outcomes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02602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2FD285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</w:p>
        </w:tc>
      </w:tr>
      <w:tr w:rsidR="003A6F46" w14:paraId="6D5D306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9D9C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4308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5D22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nds-on experi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CCF83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5B3716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0204D0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17422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19E5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571E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reinforce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0CC5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8C22D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49AFFC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3883C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4288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3CEE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g Activity Dat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69C6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A5BA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1796E12D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52EF5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B4926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1634B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tiv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B010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40A2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%</w:t>
            </w:r>
          </w:p>
        </w:tc>
      </w:tr>
      <w:tr w:rsidR="003A6F46" w14:paraId="2782FF7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92EC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3467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2ADA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arriers to learn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CAD8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9969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3737F88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E4AB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D474C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1595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nt to change behavio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CAD3B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2E6F5F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B719FC1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04D1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A262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7566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ed for reassuranc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98C6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BF1A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2EE31CD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A890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37AA2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al Tools</w:t>
            </w:r>
          </w:p>
        </w:tc>
        <w:tc>
          <w:tcPr>
            <w:tcW w:w="2187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8A25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ption of video realis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8D891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92146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4210BEE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F9683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ritical Thinking and Reasoning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0625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Process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9ABA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 think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BE04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86BE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10%</w:t>
            </w:r>
          </w:p>
        </w:tc>
      </w:tr>
      <w:tr w:rsidR="003A6F46" w14:paraId="7E4216A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3A97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1810D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A07A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acquisi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156B4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C2B26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65%</w:t>
            </w:r>
          </w:p>
        </w:tc>
      </w:tr>
      <w:tr w:rsidR="003A6F46" w14:paraId="70AAA2F7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C796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79879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336F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nowledge reten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6FB74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6348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5D14EF3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3AE24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07A41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E1E0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ng-term reten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43DEEB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BC36D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52AF94D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29B07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310B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4BCE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blem identificati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0D3C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825B3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5877FD8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AADE6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240B8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flection</w:t>
            </w:r>
          </w:p>
        </w:tc>
        <w:tc>
          <w:tcPr>
            <w:tcW w:w="2187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B5DF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improvement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176D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A303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1E0C8B9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07C9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F7FDF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6385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gnitive loa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CD62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12B0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130FFBA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4678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14F5B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4675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ware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D755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B19F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0821399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56D0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5D848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6F0F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flection and professional growt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37E18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D45DD9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17E1BDA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A683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eedback and Evalu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6DA99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thod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050B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effective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43E5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075CC1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87%</w:t>
            </w:r>
          </w:p>
        </w:tc>
      </w:tr>
      <w:tr w:rsidR="003A6F46" w14:paraId="1896BB8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F357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B2E3B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6698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from standardized patients (SP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C150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04A7F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6807A3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44E1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5408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valua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8F89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84D31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37306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65%</w:t>
            </w:r>
          </w:p>
        </w:tc>
      </w:tr>
      <w:tr w:rsidR="003A6F46" w14:paraId="66D0ED5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D129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1F857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1340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sessment of knowledg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45B0A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7EFA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392414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D49F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B672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0A4D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sessment of learning outcom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2FF6E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2034B2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E1B49C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DFAFA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62E94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CC89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pert assess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C8741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98BF7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A374BB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E99F2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C32F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B778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tructor assessme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6764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A446A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52FC981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15EB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motional and Psychological Outcom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A554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Impact</w:t>
            </w:r>
          </w:p>
        </w:tc>
        <w:tc>
          <w:tcPr>
            <w:tcW w:w="21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6B91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otional responses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6C26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DB619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54%</w:t>
            </w:r>
          </w:p>
        </w:tc>
      </w:tr>
      <w:tr w:rsidR="003A6F46" w14:paraId="16D1CB9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22D5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A1FD0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5E07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fid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23CE2" w14:textId="77777777" w:rsidR="003A6F46" w:rsidRDefault="003A6F46" w:rsidP="008A0308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66E4A" w14:textId="77777777" w:rsidR="003A6F46" w:rsidRDefault="003A6F46" w:rsidP="00B0179A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091084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7C87B3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E8CB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8DBC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learning outcom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58F2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1CE39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8EBD847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F7154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9542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E884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ffective outcom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EEE6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EC9A65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C874F8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4EF7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4642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sonal Growth</w:t>
            </w:r>
          </w:p>
        </w:tc>
        <w:tc>
          <w:tcPr>
            <w:tcW w:w="21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2180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ism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0E73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C2E991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0F2E736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03689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D0C56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096C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fessional identit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5B5F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1FAC6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CEBA37A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EA285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D893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5754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directed learn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70A8B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452D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730BFE3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B6C3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A26AB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4E34B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reported measur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F094E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D47E6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4086171A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3B47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ducational Proc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FB75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Interven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84FB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learning too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7805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3677E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%</w:t>
            </w:r>
          </w:p>
        </w:tc>
      </w:tr>
      <w:tr w:rsidR="003A6F46" w14:paraId="1E15FD9B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31217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E27C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8CAB1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ven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74DA7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EEE6B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%</w:t>
            </w:r>
          </w:p>
        </w:tc>
      </w:tr>
      <w:tr w:rsidR="003A6F46" w14:paraId="5704431F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AEF83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4B50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110EC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intervention effectivenes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3300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69E50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ABF416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FD0D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4C3E2B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arning Process</w:t>
            </w:r>
          </w:p>
        </w:tc>
        <w:tc>
          <w:tcPr>
            <w:tcW w:w="2187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9E4F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learning process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0CBFD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E8C0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59B1E99F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C401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2A27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09F34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ffectiveness of the interactive materia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8692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6E025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6B31D74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5C4E1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2D3761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2485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llow-up respons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E5C7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D3A4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1358AD35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1C0FF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9D3C7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66572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parednes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E9EA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A5201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206E8B8D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9909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eamwork and Interprofessional Learn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2DA00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Dynamic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0902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aborative learn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6BB5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CE325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3F243C54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C666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26B5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DD416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rofessional roles and competenci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E08CB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3FB15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7273EE89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2B4B5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626DD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DD97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work and Collabor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C29EE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173CA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%</w:t>
            </w:r>
          </w:p>
        </w:tc>
      </w:tr>
      <w:tr w:rsidR="003A6F46" w14:paraId="7072DC32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2FC06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B4E90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1E917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havioral Analys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7FE15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1B46AB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86F9CAC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764E59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A85A44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BA37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am functi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A08FF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7DFC1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33E04CCA" w14:textId="77777777" w:rsidTr="00284F60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A36BF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atient and Clinical Contex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30312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Centered Car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9A088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releva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056D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FB931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%</w:t>
            </w:r>
          </w:p>
        </w:tc>
      </w:tr>
      <w:tr w:rsidR="003A6F46" w14:paraId="345F6470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EBFDE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3835C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346DA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ceived benefits of role understand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1D849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3401E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  <w:tr w:rsidR="003A6F46" w14:paraId="58520F43" w14:textId="77777777" w:rsidTr="00284F60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CF69A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D4A97" w14:textId="77777777" w:rsidR="003A6F46" w:rsidRDefault="003A6F46" w:rsidP="008A0308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331C3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ferences for learning tool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8D470" w14:textId="77777777" w:rsidR="003A6F46" w:rsidRDefault="003A6F46" w:rsidP="008A03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AD248" w14:textId="77777777" w:rsidR="003A6F46" w:rsidRDefault="003A6F46" w:rsidP="00B017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%</w:t>
            </w:r>
          </w:p>
        </w:tc>
      </w:tr>
    </w:tbl>
    <w:p w14:paraId="4C70226C" w14:textId="1A0D6D1E" w:rsidR="00905D76" w:rsidRDefault="00905D76"/>
    <w:sectPr w:rsidR="00905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NbM0NTAzM7AwMjRR0lEKTi0uzszPAykwqQUAzCSnJCwAAAA="/>
  </w:docVars>
  <w:rsids>
    <w:rsidRoot w:val="003A6F46"/>
    <w:rsid w:val="001F2FBD"/>
    <w:rsid w:val="0022275F"/>
    <w:rsid w:val="002579AA"/>
    <w:rsid w:val="00284F60"/>
    <w:rsid w:val="003033AE"/>
    <w:rsid w:val="0032011C"/>
    <w:rsid w:val="003423ED"/>
    <w:rsid w:val="003A6F46"/>
    <w:rsid w:val="00474D69"/>
    <w:rsid w:val="004B6651"/>
    <w:rsid w:val="004C2C5C"/>
    <w:rsid w:val="0057463C"/>
    <w:rsid w:val="00584312"/>
    <w:rsid w:val="005C3A11"/>
    <w:rsid w:val="0067669D"/>
    <w:rsid w:val="006B382C"/>
    <w:rsid w:val="006B3F9A"/>
    <w:rsid w:val="006E27FB"/>
    <w:rsid w:val="00733F32"/>
    <w:rsid w:val="00905D76"/>
    <w:rsid w:val="009C5D6C"/>
    <w:rsid w:val="009F5637"/>
    <w:rsid w:val="00A27FA9"/>
    <w:rsid w:val="00AF670B"/>
    <w:rsid w:val="00B0179A"/>
    <w:rsid w:val="00B3004F"/>
    <w:rsid w:val="00E0643C"/>
    <w:rsid w:val="00E711E7"/>
    <w:rsid w:val="00F577A3"/>
    <w:rsid w:val="00F7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E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46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F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F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F4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F4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F4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F4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F4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F4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F4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F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F4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F4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F4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F4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46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F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F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F4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F4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F4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F4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F4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F4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F4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F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F4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F4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F4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F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rgado</dc:creator>
  <cp:keywords/>
  <dc:description/>
  <cp:lastModifiedBy>Sakthivel Mani</cp:lastModifiedBy>
  <cp:revision>26</cp:revision>
  <dcterms:created xsi:type="dcterms:W3CDTF">2025-07-12T14:49:00Z</dcterms:created>
  <dcterms:modified xsi:type="dcterms:W3CDTF">2026-06-24T08:05:00Z</dcterms:modified>
</cp:coreProperties>
</file>